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szCs w:val="24"/>
          <w:lang w:val="en-US" w:eastAsia="en-US"/>
        </w:rPr>
      </w:pPr>
      <w:r>
        <w:rPr>
          <w:rFonts w:eastAsia="Calibri"/>
          <w:b/>
          <w:szCs w:val="24"/>
          <w:lang w:val="en-US" w:eastAsia="en-US"/>
        </w:rPr>
        <w:t xml:space="preserve">Table S2 Genes that were significantly down-regulated in the 59A </w:t>
      </w:r>
      <w:r>
        <w:rPr>
          <w:rFonts w:eastAsia="Calibri"/>
          <w:b/>
          <w:i/>
          <w:szCs w:val="24"/>
          <w:lang w:val="en-US" w:eastAsia="en-US"/>
        </w:rPr>
        <w:t>SCH9</w:t>
      </w:r>
      <w:r>
        <w:rPr>
          <w:rFonts w:eastAsia="Calibri"/>
          <w:b/>
          <w:szCs w:val="24"/>
          <w:lang w:val="en-US" w:eastAsia="en-US"/>
        </w:rPr>
        <w:t>-deleted mutant.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b/>
          <w:b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US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709"/>
        <w:gridCol w:w="1134"/>
        <w:gridCol w:w="10001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ystematic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ommon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eastAsia="en-US"/>
              </w:rPr>
              <w:t>P</w:t>
            </w: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 xml:space="preserve"> value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GD Annot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20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CH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9e-0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kinase involved in transcriptional activation of osmostress-responsive genes; regulates G1 progression, cAPK activity, nitrogen activation of the FGM pathway; involved in life span regulation; homologous to mammalian Akt/PKB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9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23e-07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; overlaps the verified gene HIP1/YGR191W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23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DR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osphatidylinositol transfer protein (PITP) controlled by the multiple drug resistance regulator Pdr1p, localizes to lipid particles and microsomes, controls levels of various lipids, may regulate lipid synthesis, homologous to Pdr17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4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U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11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line oxidase, nuclear-encoded mitochondrial protein involved in utilization of proline as sole nitrogen source; PUT1 transcription is induced by Put3p in the presence of proline and the absence of a preferred nitrogen sour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34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UT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64e-0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line permease, required for high-affinity transport of proline; also transports the toxic proline analog azetidine-2-carboxylate (AzC); PUT4 transcription is repressed in ammonia-grown cell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2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I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32e-0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null mutant is defective in unfolded protein response; possibly involved in a membrane regulation metabolic pathway; member of the PhzF superfamily, though most likely not involved in phenazine produ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1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B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ssential ATP-dependent RNA helicase of the DEAD-box protein family, involved in nonsense-mediated mRNA decay and rRNA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3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AL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4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egative regulator of genes in multiple nitrogen degradation pathways; expression is regulated by nitrogen levels and by Gln3p; member of the GATA-binding family, forms homodimers and heterodimers with Deh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04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P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15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interacts with Sup45p (eRF1), Sup35p (eRF3) and Pab1p; has a role in translation termination efficiency, mRNA poly(A) tail length and mRNA stabilit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08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V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94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ermease of basic amino acids in the vacuolar membra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1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YB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chrome b5, involved in the sterol and lipid biosynthesis pathways; acts as an electron donor to support sterol C5-6 desatur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03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08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, potential Cdc28p substrate; transcription is activated by paralogous transcription factors Yrm1p and Yrr1p along with genes involved in multidrug resistan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2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2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17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osphomevalonate kinase, an essential cytosolic enzyme that acts in the biosynthesis of isoprenoids and sterols, including ergosterol, from mevalon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10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non-essential gene with similarity to YBR242W; interacts with the DNA helicase Hpr5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05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CY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39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rine-cytosine permease, mediates purine (adenine, guanine, and hypoxanthine) and cytosine accumu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R15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AL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llantoin permease; ureidosuccinate permease; expression is constitutive but sensitive to nitrogen catabolite repress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49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Z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38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embrane protein involved in zinc metabolism, member of the four-protein IZH family; transcription is regulated directly by Zap1p, expression induced by zinc deficiency and fatty acids; deletion increases sensitivity to elevated zin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L03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FD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identified as a high-copy suppressor of a dbp5 mut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06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JID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87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bable Hsp40p co-chaperone, has a DnaJ-like domain and appears to be involved in ER-associated degradation of misfolded proteins containing a tightly folded cytoplasmic domain; inhibits replication of Brome mosaic virus in S. cerevisia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L03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Y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lation initiation factor eIF-5A, promotes formation of the first peptide bond; similar to and functionally redundant with Anb1p; possible role in translation elongation; undergoes an essential hypusination modific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4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A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65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denine deaminase (adenine aminohydrolase), converts adenine to hypoxanthine; involved in purine salvage; transcriptionally regulated by nutrient levels and growth phase; Aah1p degraded upon entry into quiescence via SCF and the proteasom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L09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77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the authentic, non-tagged protein is detected in highly purified mitochondria in high-throughput studi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12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U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8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Uracil phosphoribosyltransferase, synthesizes UMP from uracil; involved in the pyrimidine salvage pathwa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07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OT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17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ar transcription factor with two Cys2-His2 zinc fingers; involved in repression of a subset of hypoxic genes by Rox1p, repression of several DAN/TIR genes during aerobic growth, and repression of ergosterol biosynthetic gen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24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74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the cytoplasm and nucleus; YBR242W is not an 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02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cetyl-CoA C-acetyltransferase (acetoacetyl-CoA thiolase), cytosolic enzyme that transfers an acetyl group from one acetyl-CoA molecule to another, forming acetoacetyl-CoA; involved in the first step in mevalonat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4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K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esumed antiporter of the DHA1 family of multidrug resistance transporters; contains 12 predicted transmembrane spans; expression of gene is up-regulated in cells exhibiting reduced susceptibility to azol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1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40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cyl-CoA:sterol acyltransferase, isozyme of Are1p; endoplasmic reticulum enzyme that contributes the major sterol esterification activity in the presence of oxyge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3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A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7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neral amino acid permease; localization to the plasma membrane is regulated by nitrogen sour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L01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teryl ester hydrolase, one of three gene products (Yeh1p, Yeh2p, Tgl1p) responsible for steryl ester hydrolase activity and involved in sterol homeostasis; localized to lipid particle membran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5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S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olar protein that binds nuclear localization sequences, required for pre-rRNA processing and ribosome biogen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R04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Y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chrome c, isoform 1; electron carrier of the mitochondrial intermembrane space that transfers electrons from ubiquinone-cytochrome c oxidoreductase to cytochrome c oxidase during cellular respir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03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KR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ysyl-tRNA synthet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06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O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eme-dependent repressor of hypoxic genes; contains an HMG domain that is responsible for DNA bending activit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2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47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deletion mutant has decreased rapamycin resistance but normal wormannin resistance; green fluorescent protein (GFP)-fusion protein localizes to the vacuol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R05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RC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00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cystathionine beta-lyase; involved in copper ion homeostasis and sulfur metabolism; null mutant displays increased levels of spontaneous Rad52p foci; expression induced by nitrogen limitation in a GLN3, GAT1-dependent manne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12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-hydroxy-3-methylglutaryl-CoA (HMG-CoA) synthase, catalyzes the formation of HMG-CoA from acetyl-CoA and acetoacetyl-CoA; involved in the second step in mevalonat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L04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CM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n-essential protein of unknown function; induced by treatment with 8-methoxypsoralen and UVA irradi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11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DI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sopentenyl diphosphate:dimethylallyl diphosphate isomerase (IPP isomerase), catalyzes an essential activation step in the isoprenoid biosynthetic pathway; required for viabilit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14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T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igh affinity iron permease involved in the transport of iron across the plasma membrane; forms complex with Fet3p; expression is regulated by ir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5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C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9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cetyl-coA synthetase isoform which, along with Acs1p, is the nuclear source of acetyl-coA for histone acetylation; mutants affect global transcription; required for growth on glucose; expressed under anaerobic conditio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7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75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qualene epoxidase, catalyzes the epoxidation of squalene to 2,3-oxidosqualene; plays an essential role in the ergosterol-biosynthesis pathway and is the specific target of the antifungal drug terbinafi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L05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6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YFL051C is not an 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31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DH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ADPH-dependent medium chain alcohol dehydrogenase with broad substrate specificity; member of the cinnamyl family of alcohol dehydrogenases; may be involved in fusel alcohol synthesis or in aldehyde toleran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19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LO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longase I, medium-chain acyl elongase, catalyzes carboxy-terminal elongation of unsaturated C12-C16 fatty acyl-CoAs to C16-C18 fatty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19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OP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ligopeptide transporter; member of the OPT family, with potential orthologs in S. pombe and C. albica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7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R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 required for iron-sulfur cluster assembly and sister chromatid cohesion; mutation displays synthetic lethal interaction with the pol3-13 allele of CDC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3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SC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green fluorescent protein (GFP)-fusion protein localizes to the endoplasmic reticulum; msc7 mutants are defective in directing meiotic recombination events to homologous chromat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2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UTP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4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olar protein required for export of tRNAs from the nucleus; also copurifies with the small subunit (SSU) processome containing the U3 snoRNA that is involved in processing of pre-18S rRN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L12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K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0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kinase related to mammalian glycogen synthase kinases of the GSK-3 family; GSK-3 homologs (Mck1p, Rim11p, Mrk1p, Ygk3p) are involved in control of Msn2p-dependent transcription of stress responsive genes and in protein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1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U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MP synthase, an enzyme that catalyzes the second step in the biosynthesis of GMP from inosine 5-phosphate (IMP); transcription is not subject to regulation by guanine but is negatively regulated by nutrient starv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L06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P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84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-Amino acid N-acetyltransferase, catalyzes N-acetylation of D-amino acids through ordered bi-bi mechanism in which acetyl-CoA is first substrate bound and CoA is last product liberated; similar to Hpa2p, acetylates histones weakly in vitro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26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IP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6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icarboxylic amino acid permease, mediates high-affinity and high-capacity transport of L-glutamate and L-aspartate; also a transporter for Gln, Asn, Ser, Ala, and Gl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05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5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ar protein that inhibits replication of Brome mosaic virus in S. cerevisiae, which is a model system for studying replication of positive-strand RNA viruses in their natural host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0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anosterol 14-alpha-demethylase, catalyzes the C-14 demethylation of lanosterol to form 4,4-dimethyl cholesta-8,14,24-triene-3-beta-ol in the ergosterol biosynthesis pathway; member of the cytochrome P450 famil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5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MA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8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that associates with ribosomes; homolog of translationally controlled tumor protein; green fluorescent protein (GFP)-fusion protein localizes to the cytoplasm and relocates to the mitochondrial outer surface upon oxidative stres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16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RM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ubunit of a tRNA methyltransferase complex composed of Trm8p and Trm82p that catalyzes 7-methylguanosine modification of tRN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00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lta(24)-sterol C-methyltransferase, converts zymosterol to fecosterol in the ergosterol biosynthetic pathway by methylating position C-24; localized to both lipid particles and mitochondrial outer membra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5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O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GTPase that associates with pre-60S ribosomal subunits in the nucleolus and is required for their nuclear export and matur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L12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RM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atalytic subunit of an adoMet-dependent tRNA methyltransferase complex (Trm11p-Trm112p), required for the methylation of the guanosine nucleotide at position 10 (m2G10) in tRNAs; contains a THUMP domain and a methyltransferase doma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07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N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40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holine/ethanolamine transporter; involved in the uptake of nitrogen mustard and the uptake of glycine betaine during hypersaline stress; co-regulated with phospholipid biosynthetic genes and negatively regulated by choline and myo-inositol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21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ET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7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Bifunctional dehydrogenase and ferrochelatase, involved in the biosynthesis of siroheme, a prosthetic group used by sulfite reductase; required for sulfate assimilation and methionin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01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59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-22 sterol desaturase, a cytochrome P450 enzyme that catalyzes the formation of the C-22(23) double bond in the sterol side chain in ergosterol biosynthesis; may be a target of azole antifungal drug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6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IM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 that may be involved in intramitochondrial sorting; similar to Ups1p and to human PRELI; GFP-tagged protein localizes to mitochondria; required for wild-type respiratory growth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0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41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-8 sterol isomerase, catalyzes the isomerization of the delta-8 double bond to the delta-7 position at an intermediate step in ergosterol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9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X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01e-07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ow-affinity glucose transporter of the major facilitator superfamily, expression is induced by Hxk2p in the presence of glucose and repressed by Rgt1p when glucose is limit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20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M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R localized, heme-binding peroxidase involved in the degradation of heme; does not exhibit heme oxygenase activity despite similarity to heme oxygenases; expression regulated by AFT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24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3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both the nucleus and the cytopla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L02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NU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5691958199724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NA binding protein, part of U3 snoRNP involved in rRNA processing, part of U4/U6-U5 tri-snRNP involved in mRNA splicing, similar to human 15.5K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07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M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63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ne of two isozymes of HMG-CoA reductase that catalyzes the conversion of HMG-CoA to mevalonate, which is a rate-limiting step in sterol biosynthesis; localizes to the nuclear envelope; overproduction induces the formation of karmella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02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RN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involved in the transcription of 35S rRNA genes by RNA polymerase I; component of the core factor (CF) complex also composed of Rrn11p, Rrn6p and TATA-binding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9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OP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ssential evolutionarily-conserved nucleolar protein component of the box C/D snoRNP complexes that direct 2-O-methylation of pre-rRNA during its maturation; overexpression causes spindle orientation defect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L05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28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rginosuccinate synthetase, catalyzes the formation of L-argininosuccinate from citrulline and L-aspartate in the arginine biosynthesis pathway; potential Cdc28p substr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05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MP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0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the authentic, non-tagged protein is detected in highly purified mitochondria in high-throughput studies; induced by treatment with 8-methoxypsoralen and UVA irradi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2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RK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30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icotinamide riboside kinase, catalyzes the phosphorylation of nicotinamide riboside and nicotinic acid riboside in salvage pathways for NAD+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2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71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 with similarity to glutamine amidotransferase proteins; has Aft1p-binding motif in the promoter; may be involved in copper and iron homeostasis; YLR126C is not an essential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23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HO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kaline phosphatase specific for p-nitrophenyl phosphate, involved in dephosphorylation of histone II-A and cas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09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KI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3314445638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ibose-5-phosphate ketol-isomerase, catalyzes the interconversion of ribose 5-phosphate and ribulose 5-phosphate in the pentose phosphate pathway; participates in pyridoxin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0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4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evalonate kinase, acts in the biosynthesis of isoprenoids and sterols, including ergosterol, from mevalon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29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F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ssential protein possibly involved in secretion; multicopy suppressor of sensitivity to Brefeldin 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43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IMD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osine monophosphate dehydrogenase, catalyzes the first step of GMP biosynthesis, member of a four-gene family in S. cerevisiae, constitutively express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13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PS26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50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component of the small (40S) ribosomal subunit; nearly identical to Rps26Ap and has similarity to rat S26 ribosomal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10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EU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4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pha-isopropylmalate synthase II (2-isopropylmalate synthase), catalyzes the first step in the leucine biosynthesis pathway; the minor isozyme, responsible for the residual alpha-IPMS activity detected in a leu4 null mutan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04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RN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required for rDNA transcription by RNA polymerase I, component of the core factor (CF) of rDNA transcription factor, which also contains Rrn6p and Rrn7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L05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P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74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doMet-dependent methyltransferase involved in rRNA processing and 60S ribosomal subunit maturation; methylates G2922 in the tRNA docking site of the large subunit rRNA and in the absence of snR52, U2921; suppressor of PAB1 mutant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4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VD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evalonate pyrophosphate decarboxylase, essential enzyme involved in the biosynthesis of isoprenoids and sterols, including ergosterol; acts as a homodime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22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D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5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yrimidine nucleotidase; overexpression suppresses the 6-AU sensitivity of transcription elongation factor S-II, as well as resistance to other pyrimidine derivativ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7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TF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32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cohol acetyltransferase, may play a role in steroid detoxification; forms volatile esters during fermentation, which is important in brew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2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A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8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malic enzyme, catalyzes the oxidative decarboxylation of malate to pyruvate, which is a key intermediate in sugar metabolism and a precursor for synthesis of several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3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R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8693367364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9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ssential nuclear protein involved in early steps of ribosome biogenesis; physically interacts with the ribosomal protein Rpl3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7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OP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70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localizes to the nucleolus and nucleoplasm; contains an RNA recognition motif (RRM) and has similarity to Nop12p, which is required for processing of pre-18S rRN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10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C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9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protein, putative inner membrane transporter with a role in oleate metabolism and glutamate biosynthesis; member of the mitochondrial carrier (MCF) family; has similarity with Ymc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23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4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itric oxide oxidoreductase, flavohemoglobin involved in nitric oxide detoxification; plays a role in the oxidative and nitrosative stress respon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060W-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CY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6422069887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12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urine-cytosine permease, very similar to Fcy2p but cannot substitute for its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3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that binds to and regulates Erg25p; localized to the ER; null mutant is viable in a respiratory defective background; synthetic lethal with mmt1 and mmt2 mutations; highly conserved in ascomyce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46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M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ginine methyltransferase; ribosomal protein L12 is a substr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09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1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URK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4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Uridine/cytidine kinase, component of the pyrimidine ribonucleotide salvage pathway that converts uridine into UMP and cytidine into CMP; involved in the pyrimidine deoxyribonucleotide salvage pathway, converting deoxycytidine into dCM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05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-5 sterol desaturase, catalyzes the introduction of a C-5(6) double bond into episterol, a precursor in ergosterol biosynthesis; mutants are viable, but cannot grow on non-fermentable carbon sourc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0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green fluorescent protein (GFP)-fusion protein localizes to the nucleus; YLR108C is not an es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16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G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4e-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arnesyl pyrophosphate synthetase, has both dimethylallyltranstransferase and geranyltranstransferase activities; catalyzes the formation of C15 farnesyl pyrophosphate units for isoprenoid and sterol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06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AK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7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onstituent of 66S pre-ribosomal particles, required for large (60S) ribosomal subunit biogenesis; involved in nuclear export of pre-ribosomes; required for maintenance of dsRNA virus; homolog of human CAATT-binding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6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UTP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46e-06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ubunit of U3-containing 90S preribosome complex involved in production of 18S rRNA and assembly of small ribosomal subuni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10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5</w:t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mitochondria; YPL107W is not an essential gene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0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jaVu Sans Mono">
    <w:charset w:val="00"/>
    <w:family w:val="modern"/>
    <w:pitch w:val="default"/>
  </w:font>
  <w:font w:name="AdvTT5235d5a9"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360"/>
      <w:jc w:val="both"/>
      <w:outlineLvl w:val="3"/>
    </w:pPr>
    <w:rPr>
      <w:b/>
      <w:lang w:val="en-GB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Citation">
    <w:name w:val="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MachinecrireHTML">
    <w:name w:val="Machine à écrire HTML"/>
    <w:qFormat/>
    <w:rPr>
      <w:rFonts w:ascii="Courier New" w:hAnsi="Courier New" w:eastAsia="Courier New" w:cs="Courier New"/>
      <w:sz w:val="20"/>
    </w:rPr>
  </w:style>
  <w:style w:type="character" w:styleId="Nbapihighlight">
    <w:name w:val="nbapihighlight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lang w:val="en-GB"/>
    </w:rPr>
  </w:style>
  <w:style w:type="paragraph" w:styleId="BCAuthorAddress">
    <w:name w:val="BC_Author_Address"/>
    <w:basedOn w:val="Normal"/>
    <w:next w:val="Normal"/>
    <w:qFormat/>
    <w:pPr>
      <w:suppressAutoHyphens w:val="true"/>
      <w:spacing w:lineRule="auto" w:line="480" w:before="0" w:after="240"/>
      <w:jc w:val="center"/>
    </w:pPr>
    <w:rPr>
      <w:rFonts w:ascii="Times" w:hAnsi="Times" w:cs="Times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uppressAutoHyphens w:val="true"/>
      <w:spacing w:lineRule="auto" w:line="480" w:before="0" w:after="200"/>
      <w:jc w:val="both"/>
    </w:pPr>
    <w:rPr>
      <w:rFonts w:ascii="Times" w:hAnsi="Times" w:cs="Times"/>
      <w:lang w:val="en-US"/>
    </w:rPr>
  </w:style>
  <w:style w:type="paragraph" w:styleId="Retraitcorpsdetexte2">
    <w:name w:val="Retrait corps de texte 2"/>
    <w:basedOn w:val="Normal"/>
    <w:qFormat/>
    <w:pPr>
      <w:autoSpaceDE w:val="false"/>
      <w:spacing w:lineRule="auto" w:line="360"/>
      <w:ind w:left="709" w:hanging="709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3">
    <w:name w:val="Retrait corps de texte 3"/>
    <w:basedOn w:val="Normal"/>
    <w:qFormat/>
    <w:pPr>
      <w:spacing w:lineRule="auto" w:line="360"/>
      <w:ind w:firstLine="18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DejaVu Sans Mono" w:hAnsi="DejaVu Sans Mono" w:eastAsia="Courier New" w:cs="DejaVu Sans Mono"/>
      <w:sz w:val="20"/>
    </w:rPr>
  </w:style>
  <w:style w:type="paragraph" w:styleId="Corpsdetexte2">
    <w:name w:val="Corps de texte 2"/>
    <w:basedOn w:val="Normal"/>
    <w:qFormat/>
    <w:pPr>
      <w:autoSpaceDE w:val="false"/>
    </w:pPr>
    <w:rPr>
      <w:rFonts w:ascii="AdvTT5235d5a9" w:hAnsi="AdvTT5235d5a9" w:cs="AdvTT5235d5a9"/>
      <w:color w:val="231F20"/>
      <w:sz w:val="27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0:28:00Z</dcterms:created>
  <dc:creator> tesniere</dc:creator>
  <dc:description/>
  <cp:keywords/>
  <dc:language>en-US</dc:language>
  <cp:lastModifiedBy>Catherine Tesniere</cp:lastModifiedBy>
  <cp:lastPrinted>2012-11-12T09:41:00Z</cp:lastPrinted>
  <dcterms:modified xsi:type="dcterms:W3CDTF">2013-03-19T10:30:00Z</dcterms:modified>
  <cp:revision>3</cp:revision>
  <dc:subject/>
  <dc:title>Introduction</dc:title>
</cp:coreProperties>
</file>